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9ED5DA" w14:textId="3794E4DC" w:rsidR="002174FB" w:rsidRPr="00EA2F6F" w:rsidRDefault="002174FB" w:rsidP="002174FB">
      <w:pPr>
        <w:spacing w:line="480" w:lineRule="auto"/>
        <w:rPr>
          <w:rFonts w:ascii="Times New Roman" w:hAnsi="Times New Roman" w:cs="Times New Roman"/>
          <w:noProof/>
        </w:rPr>
      </w:pPr>
      <w:r w:rsidRPr="00EC2857">
        <w:rPr>
          <w:rFonts w:ascii="Times New Roman" w:hAnsi="Times New Roman" w:cs="Times New Roman"/>
          <w:bCs/>
          <w:noProof/>
          <w:highlight w:val="cyan"/>
        </w:rPr>
        <w:t>Supplementary Table 1</w:t>
      </w:r>
      <w:r>
        <w:rPr>
          <w:rFonts w:ascii="Times New Roman" w:hAnsi="Times New Roman" w:cs="Times New Roman"/>
          <w:bCs/>
          <w:noProof/>
        </w:rPr>
        <w:t xml:space="preserve">. </w:t>
      </w:r>
      <w:r w:rsidRPr="00EA2F6F">
        <w:rPr>
          <w:rFonts w:ascii="Times New Roman" w:hAnsi="Times New Roman" w:cs="Times New Roman"/>
          <w:noProof/>
        </w:rPr>
        <w:t>Antibodies used in FACS analysis.</w:t>
      </w:r>
    </w:p>
    <w:tbl>
      <w:tblPr>
        <w:tblW w:w="737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19"/>
        <w:gridCol w:w="2113"/>
        <w:gridCol w:w="879"/>
        <w:gridCol w:w="2268"/>
        <w:gridCol w:w="992"/>
      </w:tblGrid>
      <w:tr w:rsidR="00EC2857" w:rsidRPr="007277F8" w14:paraId="3A2CB97E" w14:textId="3A7504AF" w:rsidTr="005A296E">
        <w:trPr>
          <w:trHeight w:hRule="exact" w:val="284"/>
        </w:trPr>
        <w:tc>
          <w:tcPr>
            <w:tcW w:w="111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3704E1C" w14:textId="037F6BA1" w:rsidR="00EC2857" w:rsidRPr="001334C7" w:rsidRDefault="00EC2857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proofErr w:type="spellStart"/>
            <w:r w:rsidRPr="001334C7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Fluorecent</w:t>
            </w:r>
            <w:proofErr w:type="spellEnd"/>
            <w:r w:rsidRPr="001334C7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 xml:space="preserve"> dye</w:t>
            </w:r>
          </w:p>
        </w:tc>
        <w:tc>
          <w:tcPr>
            <w:tcW w:w="2992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93623E" w14:textId="258739C5" w:rsidR="00EC2857" w:rsidRPr="001334C7" w:rsidRDefault="00EC2857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334C7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Panel 1</w:t>
            </w:r>
            <w:r w:rsidR="00C74739" w:rsidRPr="001334C7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 xml:space="preserve"> (helper T cell and follicular helper T cell)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6417548" w14:textId="2E69A25D" w:rsidR="00EC2857" w:rsidRPr="001334C7" w:rsidRDefault="00EC2857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334C7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Panel 2</w:t>
            </w:r>
            <w:r w:rsidR="00C74739" w:rsidRPr="001334C7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 xml:space="preserve"> (regulatory T cell)</w:t>
            </w:r>
          </w:p>
        </w:tc>
      </w:tr>
      <w:tr w:rsidR="00EC2857" w:rsidRPr="007277F8" w14:paraId="7E94CD2A" w14:textId="083D1E7B" w:rsidTr="00EC2857">
        <w:trPr>
          <w:trHeight w:hRule="exact" w:val="284"/>
        </w:trPr>
        <w:tc>
          <w:tcPr>
            <w:tcW w:w="111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38A301" w14:textId="1ACB476A" w:rsidR="00EC2857" w:rsidRPr="001334C7" w:rsidRDefault="00EC2857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2113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7EF612" w14:textId="0C3B1245" w:rsidR="00EC2857" w:rsidRPr="001334C7" w:rsidRDefault="00EC2857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334C7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Anti-human surface antigen antibody</w:t>
            </w:r>
          </w:p>
        </w:tc>
        <w:tc>
          <w:tcPr>
            <w:tcW w:w="87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F538A" w14:textId="77777777" w:rsidR="00EC2857" w:rsidRPr="001334C7" w:rsidRDefault="00EC2857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334C7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Clone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6DCD66D" w14:textId="0BCFD4B3" w:rsidR="00EC2857" w:rsidRPr="001334C7" w:rsidRDefault="00EC2857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334C7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Anti-human surface antigen antibody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C70790" w14:textId="3F1F80C3" w:rsidR="00EC2857" w:rsidRPr="001334C7" w:rsidRDefault="00EC2857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334C7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Clone</w:t>
            </w:r>
          </w:p>
        </w:tc>
      </w:tr>
      <w:tr w:rsidR="007D237C" w:rsidRPr="007277F8" w14:paraId="2CD9B809" w14:textId="0D79DF9B" w:rsidTr="00EC2857">
        <w:trPr>
          <w:trHeight w:hRule="exact" w:val="284"/>
        </w:trPr>
        <w:tc>
          <w:tcPr>
            <w:tcW w:w="111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DF52AB5" w14:textId="21E0FF41" w:rsidR="007D237C" w:rsidRPr="001334C7" w:rsidRDefault="007D237C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334C7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FITC</w:t>
            </w: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17420FE" w14:textId="6D9CEB2E" w:rsidR="007D237C" w:rsidRPr="001334C7" w:rsidRDefault="00FE07E2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334C7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CD3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F2295CD" w14:textId="0F8F6DC5" w:rsidR="007D237C" w:rsidRPr="001334C7" w:rsidRDefault="00680EFA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334C7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UCHT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6F16EA3F" w14:textId="6499D8B9" w:rsidR="007D237C" w:rsidRPr="001334C7" w:rsidRDefault="00FE07E2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334C7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CD12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1783EAF1" w14:textId="4FD4F532" w:rsidR="007D237C" w:rsidRPr="001334C7" w:rsidRDefault="00680EFA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334C7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HIL-7R-M21</w:t>
            </w:r>
          </w:p>
        </w:tc>
      </w:tr>
      <w:tr w:rsidR="007D237C" w:rsidRPr="007277F8" w14:paraId="26FD2120" w14:textId="3AD8EAC8" w:rsidTr="00EC2857">
        <w:trPr>
          <w:trHeight w:hRule="exact" w:val="284"/>
        </w:trPr>
        <w:tc>
          <w:tcPr>
            <w:tcW w:w="111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C9E343" w14:textId="4032EDA5" w:rsidR="007D237C" w:rsidRPr="001334C7" w:rsidRDefault="007D237C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334C7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PE</w:t>
            </w:r>
          </w:p>
        </w:tc>
        <w:tc>
          <w:tcPr>
            <w:tcW w:w="2113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4202D2C" w14:textId="0FDDFE1C" w:rsidR="007D237C" w:rsidRPr="001334C7" w:rsidRDefault="00FE07E2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334C7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CXCR3</w:t>
            </w:r>
          </w:p>
        </w:tc>
        <w:tc>
          <w:tcPr>
            <w:tcW w:w="879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171D4CB" w14:textId="7D56AE58" w:rsidR="007D237C" w:rsidRPr="001334C7" w:rsidRDefault="00680EFA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334C7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1C6/CXCR3</w:t>
            </w:r>
          </w:p>
        </w:tc>
        <w:tc>
          <w:tcPr>
            <w:tcW w:w="2268" w:type="dxa"/>
            <w:tcBorders>
              <w:left w:val="single" w:sz="4" w:space="0" w:color="auto"/>
              <w:right w:val="nil"/>
            </w:tcBorders>
            <w:vAlign w:val="center"/>
          </w:tcPr>
          <w:p w14:paraId="00BFEAE7" w14:textId="5BE1EA9D" w:rsidR="007D237C" w:rsidRPr="001334C7" w:rsidRDefault="00FE07E2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334C7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CD25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  <w:vAlign w:val="center"/>
          </w:tcPr>
          <w:p w14:paraId="2EB3BC38" w14:textId="6E796410" w:rsidR="007D237C" w:rsidRPr="001334C7" w:rsidRDefault="00680EFA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334C7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M-A251</w:t>
            </w:r>
          </w:p>
        </w:tc>
      </w:tr>
      <w:tr w:rsidR="007D237C" w:rsidRPr="007277F8" w14:paraId="32617DFA" w14:textId="404887B6" w:rsidTr="00EC2857">
        <w:trPr>
          <w:trHeight w:hRule="exact" w:val="284"/>
        </w:trPr>
        <w:tc>
          <w:tcPr>
            <w:tcW w:w="111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3270E6" w14:textId="683C06A6" w:rsidR="007D237C" w:rsidRPr="001334C7" w:rsidRDefault="007D237C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334C7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PE-CF594</w:t>
            </w:r>
          </w:p>
        </w:tc>
        <w:tc>
          <w:tcPr>
            <w:tcW w:w="2113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A221B64" w14:textId="7E876362" w:rsidR="007D237C" w:rsidRPr="001334C7" w:rsidRDefault="00FE07E2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334C7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CCR7</w:t>
            </w:r>
          </w:p>
        </w:tc>
        <w:tc>
          <w:tcPr>
            <w:tcW w:w="879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981C4A3" w14:textId="12CFB456" w:rsidR="007D237C" w:rsidRPr="001334C7" w:rsidRDefault="00680EFA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334C7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150503</w:t>
            </w:r>
          </w:p>
        </w:tc>
        <w:tc>
          <w:tcPr>
            <w:tcW w:w="2268" w:type="dxa"/>
            <w:tcBorders>
              <w:left w:val="single" w:sz="4" w:space="0" w:color="auto"/>
              <w:right w:val="nil"/>
            </w:tcBorders>
            <w:vAlign w:val="center"/>
          </w:tcPr>
          <w:p w14:paraId="5D13C340" w14:textId="408FF9D0" w:rsidR="007D237C" w:rsidRPr="001334C7" w:rsidRDefault="00FE07E2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334C7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CD3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  <w:vAlign w:val="center"/>
          </w:tcPr>
          <w:p w14:paraId="398B2304" w14:textId="763CD4F9" w:rsidR="007D237C" w:rsidRPr="001334C7" w:rsidRDefault="00680EFA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334C7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UCHT1</w:t>
            </w:r>
          </w:p>
        </w:tc>
      </w:tr>
      <w:tr w:rsidR="007D237C" w:rsidRPr="007277F8" w14:paraId="454BEF8E" w14:textId="29CB1863" w:rsidTr="00EC2857">
        <w:trPr>
          <w:trHeight w:hRule="exact" w:val="284"/>
        </w:trPr>
        <w:tc>
          <w:tcPr>
            <w:tcW w:w="111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AD3685" w14:textId="45DF6820" w:rsidR="007D237C" w:rsidRPr="001334C7" w:rsidRDefault="007D237C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334C7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PC5.5</w:t>
            </w:r>
          </w:p>
        </w:tc>
        <w:tc>
          <w:tcPr>
            <w:tcW w:w="2113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1115A51" w14:textId="4ED5C712" w:rsidR="007D237C" w:rsidRPr="001334C7" w:rsidRDefault="00FE07E2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334C7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HLA-DR</w:t>
            </w:r>
          </w:p>
        </w:tc>
        <w:tc>
          <w:tcPr>
            <w:tcW w:w="879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1C2B2A4" w14:textId="12D7EB1C" w:rsidR="007D237C" w:rsidRPr="001334C7" w:rsidRDefault="00D31E50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334C7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G46-6</w:t>
            </w:r>
          </w:p>
        </w:tc>
        <w:tc>
          <w:tcPr>
            <w:tcW w:w="2268" w:type="dxa"/>
            <w:tcBorders>
              <w:left w:val="single" w:sz="4" w:space="0" w:color="auto"/>
              <w:right w:val="nil"/>
            </w:tcBorders>
            <w:vAlign w:val="center"/>
          </w:tcPr>
          <w:p w14:paraId="744C746A" w14:textId="66EB213C" w:rsidR="007D237C" w:rsidRPr="001334C7" w:rsidRDefault="00FE07E2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334C7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HLA-DR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  <w:vAlign w:val="center"/>
          </w:tcPr>
          <w:p w14:paraId="6F734FD3" w14:textId="047767D3" w:rsidR="007D237C" w:rsidRPr="001334C7" w:rsidRDefault="00D31E50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334C7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G46-6</w:t>
            </w:r>
          </w:p>
        </w:tc>
      </w:tr>
      <w:tr w:rsidR="007D237C" w:rsidRPr="007277F8" w14:paraId="6054C317" w14:textId="35CA44E5" w:rsidTr="00EC2857">
        <w:trPr>
          <w:trHeight w:hRule="exact" w:val="284"/>
        </w:trPr>
        <w:tc>
          <w:tcPr>
            <w:tcW w:w="111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7FE9C0" w14:textId="6C0E5238" w:rsidR="007D237C" w:rsidRPr="001334C7" w:rsidRDefault="007D237C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334C7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PC7</w:t>
            </w:r>
          </w:p>
        </w:tc>
        <w:tc>
          <w:tcPr>
            <w:tcW w:w="2113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7372CD7" w14:textId="1C9117EC" w:rsidR="007D237C" w:rsidRPr="001334C7" w:rsidRDefault="00FE07E2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334C7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CD45RA</w:t>
            </w:r>
          </w:p>
        </w:tc>
        <w:tc>
          <w:tcPr>
            <w:tcW w:w="879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ABFEF85" w14:textId="1CBAD168" w:rsidR="007D237C" w:rsidRPr="001334C7" w:rsidRDefault="00D31E50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334C7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HI100</w:t>
            </w:r>
          </w:p>
        </w:tc>
        <w:tc>
          <w:tcPr>
            <w:tcW w:w="2268" w:type="dxa"/>
            <w:tcBorders>
              <w:left w:val="single" w:sz="4" w:space="0" w:color="auto"/>
              <w:right w:val="nil"/>
            </w:tcBorders>
            <w:vAlign w:val="center"/>
          </w:tcPr>
          <w:p w14:paraId="0AB25351" w14:textId="494F2504" w:rsidR="007D237C" w:rsidRPr="001334C7" w:rsidRDefault="00FE07E2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334C7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CCR4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  <w:vAlign w:val="center"/>
          </w:tcPr>
          <w:p w14:paraId="2BC1C6C1" w14:textId="3C8671F1" w:rsidR="007D237C" w:rsidRPr="001334C7" w:rsidRDefault="00D31E50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334C7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1G1</w:t>
            </w:r>
          </w:p>
        </w:tc>
      </w:tr>
      <w:tr w:rsidR="007D237C" w:rsidRPr="007277F8" w14:paraId="206547B4" w14:textId="43F2B17B" w:rsidTr="00EC2857">
        <w:trPr>
          <w:trHeight w:hRule="exact" w:val="284"/>
        </w:trPr>
        <w:tc>
          <w:tcPr>
            <w:tcW w:w="111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B47A07" w14:textId="68BF9F4A" w:rsidR="007D237C" w:rsidRPr="001334C7" w:rsidRDefault="007D237C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334C7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APC</w:t>
            </w:r>
          </w:p>
        </w:tc>
        <w:tc>
          <w:tcPr>
            <w:tcW w:w="2113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7BA462C" w14:textId="1FF0C70E" w:rsidR="007D237C" w:rsidRPr="001334C7" w:rsidRDefault="00FE07E2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334C7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CD38</w:t>
            </w:r>
          </w:p>
        </w:tc>
        <w:tc>
          <w:tcPr>
            <w:tcW w:w="879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022C17B" w14:textId="131262B2" w:rsidR="007D237C" w:rsidRPr="001334C7" w:rsidRDefault="00D31E50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334C7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HIT2</w:t>
            </w:r>
          </w:p>
        </w:tc>
        <w:tc>
          <w:tcPr>
            <w:tcW w:w="2268" w:type="dxa"/>
            <w:tcBorders>
              <w:left w:val="single" w:sz="4" w:space="0" w:color="auto"/>
              <w:right w:val="nil"/>
            </w:tcBorders>
            <w:vAlign w:val="center"/>
          </w:tcPr>
          <w:p w14:paraId="1F3A61F6" w14:textId="77777777" w:rsidR="007D237C" w:rsidRPr="001334C7" w:rsidRDefault="007D237C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  <w:vAlign w:val="center"/>
          </w:tcPr>
          <w:p w14:paraId="508F8D94" w14:textId="77777777" w:rsidR="007D237C" w:rsidRPr="001334C7" w:rsidRDefault="007D237C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</w:p>
        </w:tc>
      </w:tr>
      <w:tr w:rsidR="007D237C" w:rsidRPr="007277F8" w14:paraId="53370401" w14:textId="2E375510" w:rsidTr="00EC2857">
        <w:trPr>
          <w:trHeight w:hRule="exact" w:val="284"/>
        </w:trPr>
        <w:tc>
          <w:tcPr>
            <w:tcW w:w="111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A6463D" w14:textId="2A5FC56B" w:rsidR="007D237C" w:rsidRPr="001334C7" w:rsidRDefault="007D237C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334C7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APC-Cy7</w:t>
            </w:r>
          </w:p>
        </w:tc>
        <w:tc>
          <w:tcPr>
            <w:tcW w:w="2113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9E1554C" w14:textId="1B4FC490" w:rsidR="007D237C" w:rsidRPr="001334C7" w:rsidRDefault="00FE07E2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334C7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CD8</w:t>
            </w:r>
          </w:p>
        </w:tc>
        <w:tc>
          <w:tcPr>
            <w:tcW w:w="879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49214DB" w14:textId="54156779" w:rsidR="007D237C" w:rsidRPr="001334C7" w:rsidRDefault="00D31E50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334C7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RPA-T8</w:t>
            </w:r>
          </w:p>
        </w:tc>
        <w:tc>
          <w:tcPr>
            <w:tcW w:w="2268" w:type="dxa"/>
            <w:tcBorders>
              <w:left w:val="single" w:sz="4" w:space="0" w:color="auto"/>
              <w:right w:val="nil"/>
            </w:tcBorders>
            <w:vAlign w:val="center"/>
          </w:tcPr>
          <w:p w14:paraId="561B5C77" w14:textId="003A6FC6" w:rsidR="007D237C" w:rsidRPr="001334C7" w:rsidRDefault="00FE07E2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334C7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CD45RO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  <w:vAlign w:val="center"/>
          </w:tcPr>
          <w:p w14:paraId="1BC708AD" w14:textId="4F77EF6C" w:rsidR="007D237C" w:rsidRPr="001334C7" w:rsidRDefault="00D31E50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334C7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UCHL1</w:t>
            </w:r>
          </w:p>
        </w:tc>
      </w:tr>
      <w:tr w:rsidR="007D237C" w:rsidRPr="007277F8" w14:paraId="44CABB64" w14:textId="3DA4A1B9" w:rsidTr="00EC2857">
        <w:trPr>
          <w:trHeight w:hRule="exact" w:val="284"/>
        </w:trPr>
        <w:tc>
          <w:tcPr>
            <w:tcW w:w="111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0730E8" w14:textId="0471E361" w:rsidR="007D237C" w:rsidRPr="001334C7" w:rsidRDefault="007D237C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334C7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BV42</w:t>
            </w:r>
            <w:bookmarkStart w:id="0" w:name="_GoBack"/>
            <w:bookmarkEnd w:id="0"/>
            <w:r w:rsidRPr="001334C7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2113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3EC29EC" w14:textId="044080F6" w:rsidR="007D237C" w:rsidRPr="001334C7" w:rsidRDefault="00FE07E2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334C7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CXCR5</w:t>
            </w:r>
          </w:p>
        </w:tc>
        <w:tc>
          <w:tcPr>
            <w:tcW w:w="879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610FD1B" w14:textId="288D279C" w:rsidR="007D237C" w:rsidRPr="001334C7" w:rsidRDefault="00D31E50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334C7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RF8B2</w:t>
            </w:r>
          </w:p>
        </w:tc>
        <w:tc>
          <w:tcPr>
            <w:tcW w:w="2268" w:type="dxa"/>
            <w:tcBorders>
              <w:left w:val="single" w:sz="4" w:space="0" w:color="auto"/>
              <w:right w:val="nil"/>
            </w:tcBorders>
            <w:vAlign w:val="center"/>
          </w:tcPr>
          <w:p w14:paraId="783CB4B0" w14:textId="4F115808" w:rsidR="007D237C" w:rsidRPr="001334C7" w:rsidRDefault="00FE07E2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334C7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CXCR5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  <w:vAlign w:val="center"/>
          </w:tcPr>
          <w:p w14:paraId="6FDD1DFB" w14:textId="51246FFE" w:rsidR="007D237C" w:rsidRPr="001334C7" w:rsidRDefault="00D31E50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334C7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RF8B2</w:t>
            </w:r>
          </w:p>
        </w:tc>
      </w:tr>
      <w:tr w:rsidR="007D237C" w:rsidRPr="007277F8" w14:paraId="7F2B756F" w14:textId="10D415FB" w:rsidTr="00EC2857">
        <w:trPr>
          <w:trHeight w:hRule="exact" w:val="284"/>
        </w:trPr>
        <w:tc>
          <w:tcPr>
            <w:tcW w:w="111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539863" w14:textId="7444B7D6" w:rsidR="007D237C" w:rsidRPr="001334C7" w:rsidRDefault="007D237C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334C7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BV510</w:t>
            </w:r>
          </w:p>
        </w:tc>
        <w:tc>
          <w:tcPr>
            <w:tcW w:w="2113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90A01E0" w14:textId="34210D63" w:rsidR="007D237C" w:rsidRPr="001334C7" w:rsidRDefault="007D237C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879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FF6EE94" w14:textId="77777777" w:rsidR="007D237C" w:rsidRPr="001334C7" w:rsidRDefault="007D237C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nil"/>
            </w:tcBorders>
            <w:vAlign w:val="center"/>
          </w:tcPr>
          <w:p w14:paraId="531C829F" w14:textId="196323E1" w:rsidR="007D237C" w:rsidRPr="001334C7" w:rsidRDefault="007D237C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  <w:vAlign w:val="center"/>
          </w:tcPr>
          <w:p w14:paraId="335BF1F6" w14:textId="77777777" w:rsidR="007D237C" w:rsidRPr="001334C7" w:rsidRDefault="007D237C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</w:p>
        </w:tc>
      </w:tr>
      <w:tr w:rsidR="007D237C" w:rsidRPr="007277F8" w14:paraId="277DF27C" w14:textId="695E318C" w:rsidTr="00EC2857">
        <w:trPr>
          <w:trHeight w:hRule="exact" w:val="284"/>
        </w:trPr>
        <w:tc>
          <w:tcPr>
            <w:tcW w:w="111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09EDEA" w14:textId="3E62B0FF" w:rsidR="007D237C" w:rsidRPr="001334C7" w:rsidRDefault="007D237C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334C7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BV605</w:t>
            </w:r>
          </w:p>
        </w:tc>
        <w:tc>
          <w:tcPr>
            <w:tcW w:w="2113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2F8E4E6" w14:textId="3EDBADE5" w:rsidR="007D237C" w:rsidRPr="001334C7" w:rsidRDefault="00FE07E2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334C7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CCR4</w:t>
            </w:r>
          </w:p>
        </w:tc>
        <w:tc>
          <w:tcPr>
            <w:tcW w:w="879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17242EA" w14:textId="22BBB3BE" w:rsidR="007D237C" w:rsidRPr="001334C7" w:rsidRDefault="00D31E50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334C7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1G1</w:t>
            </w:r>
          </w:p>
        </w:tc>
        <w:tc>
          <w:tcPr>
            <w:tcW w:w="2268" w:type="dxa"/>
            <w:tcBorders>
              <w:left w:val="single" w:sz="4" w:space="0" w:color="auto"/>
              <w:right w:val="nil"/>
            </w:tcBorders>
            <w:vAlign w:val="center"/>
          </w:tcPr>
          <w:p w14:paraId="3421F4E3" w14:textId="77777777" w:rsidR="007D237C" w:rsidRPr="001334C7" w:rsidRDefault="007D237C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  <w:vAlign w:val="center"/>
          </w:tcPr>
          <w:p w14:paraId="5D9FB720" w14:textId="77777777" w:rsidR="007D237C" w:rsidRPr="001334C7" w:rsidRDefault="007D237C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</w:p>
        </w:tc>
      </w:tr>
      <w:tr w:rsidR="00FE07E2" w:rsidRPr="007277F8" w14:paraId="645058E7" w14:textId="77777777" w:rsidTr="00EC2857">
        <w:trPr>
          <w:trHeight w:hRule="exact" w:val="284"/>
        </w:trPr>
        <w:tc>
          <w:tcPr>
            <w:tcW w:w="111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59F1BD" w14:textId="4FDB79AD" w:rsidR="00FE07E2" w:rsidRPr="001334C7" w:rsidRDefault="00FE07E2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334C7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BV711</w:t>
            </w:r>
          </w:p>
        </w:tc>
        <w:tc>
          <w:tcPr>
            <w:tcW w:w="2113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A9BB873" w14:textId="2217BC46" w:rsidR="00FE07E2" w:rsidRPr="001334C7" w:rsidRDefault="00FE07E2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334C7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CCR6</w:t>
            </w:r>
          </w:p>
        </w:tc>
        <w:tc>
          <w:tcPr>
            <w:tcW w:w="879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2FFF6FB" w14:textId="0D9287D7" w:rsidR="00FE07E2" w:rsidRPr="001334C7" w:rsidRDefault="00D31E50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334C7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G034E3</w:t>
            </w:r>
          </w:p>
        </w:tc>
        <w:tc>
          <w:tcPr>
            <w:tcW w:w="2268" w:type="dxa"/>
            <w:tcBorders>
              <w:left w:val="single" w:sz="4" w:space="0" w:color="auto"/>
              <w:right w:val="nil"/>
            </w:tcBorders>
            <w:vAlign w:val="center"/>
          </w:tcPr>
          <w:p w14:paraId="60B2E7E7" w14:textId="5C8BB5EE" w:rsidR="00FE07E2" w:rsidRPr="001334C7" w:rsidRDefault="00FE07E2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334C7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CD8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  <w:vAlign w:val="center"/>
          </w:tcPr>
          <w:p w14:paraId="4A777856" w14:textId="12D1C3ED" w:rsidR="00FE07E2" w:rsidRPr="001334C7" w:rsidRDefault="00D31E50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334C7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RPA-T8</w:t>
            </w:r>
          </w:p>
        </w:tc>
      </w:tr>
      <w:tr w:rsidR="007D237C" w:rsidRPr="007277F8" w14:paraId="243BCE72" w14:textId="53413CB6" w:rsidTr="00EC2857">
        <w:trPr>
          <w:trHeight w:hRule="exact" w:val="284"/>
        </w:trPr>
        <w:tc>
          <w:tcPr>
            <w:tcW w:w="111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F73D52" w14:textId="190BDAC4" w:rsidR="007D237C" w:rsidRPr="001334C7" w:rsidRDefault="00FE07E2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334C7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BV786</w:t>
            </w:r>
          </w:p>
        </w:tc>
        <w:tc>
          <w:tcPr>
            <w:tcW w:w="2113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F8535E" w14:textId="30C59200" w:rsidR="007D237C" w:rsidRPr="001334C7" w:rsidRDefault="00FE07E2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334C7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CD4</w:t>
            </w:r>
          </w:p>
        </w:tc>
        <w:tc>
          <w:tcPr>
            <w:tcW w:w="87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A34285" w14:textId="375BB8D3" w:rsidR="007D237C" w:rsidRPr="001334C7" w:rsidRDefault="00D31E50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334C7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SK3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930BAEA" w14:textId="675FEEBE" w:rsidR="007D237C" w:rsidRPr="001334C7" w:rsidRDefault="00FE07E2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334C7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CD4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C2F626" w14:textId="08C8231F" w:rsidR="007D237C" w:rsidRPr="001334C7" w:rsidRDefault="00D31E50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334C7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SK3</w:t>
            </w:r>
          </w:p>
        </w:tc>
      </w:tr>
      <w:tr w:rsidR="00EC2857" w:rsidRPr="007277F8" w14:paraId="1926232A" w14:textId="77777777" w:rsidTr="00E72A6F">
        <w:trPr>
          <w:trHeight w:hRule="exact" w:val="284"/>
        </w:trPr>
        <w:tc>
          <w:tcPr>
            <w:tcW w:w="111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1ADE9E5" w14:textId="5D6B2A7A" w:rsidR="00EC2857" w:rsidRPr="001334C7" w:rsidRDefault="00EC2857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proofErr w:type="spellStart"/>
            <w:r w:rsidRPr="001334C7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Fluorecent</w:t>
            </w:r>
            <w:proofErr w:type="spellEnd"/>
            <w:r w:rsidRPr="001334C7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 xml:space="preserve"> dye</w:t>
            </w:r>
          </w:p>
        </w:tc>
        <w:tc>
          <w:tcPr>
            <w:tcW w:w="2992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C25B82" w14:textId="3654EC2C" w:rsidR="00EC2857" w:rsidRPr="001334C7" w:rsidRDefault="00EC2857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334C7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Panel 3</w:t>
            </w:r>
            <w:r w:rsidR="00C74739" w:rsidRPr="001334C7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 xml:space="preserve"> (B cell)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64F3EBA" w14:textId="02CD7005" w:rsidR="00EC2857" w:rsidRPr="001334C7" w:rsidRDefault="00EC2857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334C7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Panel 4</w:t>
            </w:r>
            <w:r w:rsidR="00C74739" w:rsidRPr="001334C7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 xml:space="preserve"> (monocyte, neutrophil and eosinophil)</w:t>
            </w:r>
          </w:p>
        </w:tc>
      </w:tr>
      <w:tr w:rsidR="00EC2857" w:rsidRPr="007277F8" w14:paraId="7B87DA48" w14:textId="3A69D617" w:rsidTr="00EC2857">
        <w:trPr>
          <w:trHeight w:hRule="exact" w:val="284"/>
        </w:trPr>
        <w:tc>
          <w:tcPr>
            <w:tcW w:w="111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289005" w14:textId="5D493B0C" w:rsidR="00EC2857" w:rsidRPr="001334C7" w:rsidRDefault="00EC2857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2113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29BEDE" w14:textId="7433932D" w:rsidR="00EC2857" w:rsidRPr="001334C7" w:rsidRDefault="00EC2857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334C7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Anti-human surface antigen antibody</w:t>
            </w:r>
          </w:p>
        </w:tc>
        <w:tc>
          <w:tcPr>
            <w:tcW w:w="87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8C4D8D" w14:textId="79A20F98" w:rsidR="00EC2857" w:rsidRPr="001334C7" w:rsidRDefault="00EC2857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334C7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Clone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2B3D6D1" w14:textId="0DDAFB98" w:rsidR="00EC2857" w:rsidRPr="001334C7" w:rsidRDefault="00EC2857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334C7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Anti-human surface antigen antibody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46F25F" w14:textId="24F2C0A0" w:rsidR="00EC2857" w:rsidRPr="001334C7" w:rsidRDefault="00EC2857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334C7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Clone</w:t>
            </w:r>
          </w:p>
        </w:tc>
      </w:tr>
      <w:tr w:rsidR="00FE07E2" w:rsidRPr="007277F8" w14:paraId="31035548" w14:textId="01CCDAF7" w:rsidTr="00EC2857">
        <w:trPr>
          <w:trHeight w:hRule="exact" w:val="284"/>
        </w:trPr>
        <w:tc>
          <w:tcPr>
            <w:tcW w:w="111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BF06CC2" w14:textId="593D29F0" w:rsidR="00FE07E2" w:rsidRPr="001334C7" w:rsidRDefault="00FE07E2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334C7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FITC</w:t>
            </w: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1892039" w14:textId="6366D2D5" w:rsidR="00FE07E2" w:rsidRPr="001334C7" w:rsidRDefault="00FE07E2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334C7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CD3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4A60B11" w14:textId="6C986B99" w:rsidR="00FE07E2" w:rsidRPr="001334C7" w:rsidRDefault="00680EFA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334C7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UCHT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10AA3C5D" w14:textId="2E6D17FF" w:rsidR="00FE07E2" w:rsidRPr="001334C7" w:rsidRDefault="00FE07E2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334C7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CD5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2AF8EEE7" w14:textId="097260E0" w:rsidR="00FE07E2" w:rsidRPr="001334C7" w:rsidRDefault="00680EFA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334C7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B156</w:t>
            </w:r>
          </w:p>
        </w:tc>
      </w:tr>
      <w:tr w:rsidR="00FE07E2" w:rsidRPr="007277F8" w14:paraId="7E87D8E1" w14:textId="2AF1DE1A" w:rsidTr="00EC2857">
        <w:trPr>
          <w:trHeight w:hRule="exact" w:val="284"/>
        </w:trPr>
        <w:tc>
          <w:tcPr>
            <w:tcW w:w="111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4DB77A" w14:textId="1A7EAF6F" w:rsidR="00FE07E2" w:rsidRPr="001334C7" w:rsidRDefault="00FE07E2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334C7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PE</w:t>
            </w:r>
          </w:p>
        </w:tc>
        <w:tc>
          <w:tcPr>
            <w:tcW w:w="2113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484875C" w14:textId="77777777" w:rsidR="00FE07E2" w:rsidRPr="001334C7" w:rsidRDefault="00FE07E2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879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B498533" w14:textId="77777777" w:rsidR="00FE07E2" w:rsidRPr="001334C7" w:rsidRDefault="00FE07E2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nil"/>
            </w:tcBorders>
            <w:vAlign w:val="center"/>
          </w:tcPr>
          <w:p w14:paraId="70AEA637" w14:textId="220E3EBB" w:rsidR="00FE07E2" w:rsidRPr="001334C7" w:rsidRDefault="00FE07E2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334C7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NKG2D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  <w:vAlign w:val="center"/>
          </w:tcPr>
          <w:p w14:paraId="1BE24F2F" w14:textId="7551B99B" w:rsidR="00FE07E2" w:rsidRPr="001334C7" w:rsidRDefault="00680EFA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334C7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1D11</w:t>
            </w:r>
          </w:p>
        </w:tc>
      </w:tr>
      <w:tr w:rsidR="00FE07E2" w:rsidRPr="007277F8" w14:paraId="5C68BE91" w14:textId="54047957" w:rsidTr="00EC2857">
        <w:trPr>
          <w:trHeight w:hRule="exact" w:val="284"/>
        </w:trPr>
        <w:tc>
          <w:tcPr>
            <w:tcW w:w="111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0D4E99" w14:textId="091D0799" w:rsidR="00FE07E2" w:rsidRPr="001334C7" w:rsidRDefault="00FE07E2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334C7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PE-CF594</w:t>
            </w:r>
          </w:p>
        </w:tc>
        <w:tc>
          <w:tcPr>
            <w:tcW w:w="2113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88D2717" w14:textId="1F9B1CF0" w:rsidR="00FE07E2" w:rsidRPr="001334C7" w:rsidRDefault="00FE07E2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334C7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HLA-DR</w:t>
            </w:r>
          </w:p>
        </w:tc>
        <w:tc>
          <w:tcPr>
            <w:tcW w:w="879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A21593A" w14:textId="72775426" w:rsidR="00FE07E2" w:rsidRPr="001334C7" w:rsidRDefault="00680EFA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334C7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G46-6</w:t>
            </w:r>
          </w:p>
        </w:tc>
        <w:tc>
          <w:tcPr>
            <w:tcW w:w="2268" w:type="dxa"/>
            <w:tcBorders>
              <w:left w:val="single" w:sz="4" w:space="0" w:color="auto"/>
              <w:right w:val="nil"/>
            </w:tcBorders>
            <w:vAlign w:val="center"/>
          </w:tcPr>
          <w:p w14:paraId="5AE1CD83" w14:textId="2768CE84" w:rsidR="00FE07E2" w:rsidRPr="001334C7" w:rsidRDefault="00FE07E2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334C7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CCR3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  <w:vAlign w:val="center"/>
          </w:tcPr>
          <w:p w14:paraId="4AAFF272" w14:textId="2211D0F7" w:rsidR="00FE07E2" w:rsidRPr="001334C7" w:rsidRDefault="00680EFA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334C7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5E8</w:t>
            </w:r>
          </w:p>
        </w:tc>
      </w:tr>
      <w:tr w:rsidR="00FE07E2" w:rsidRPr="007277F8" w14:paraId="16E3DBBE" w14:textId="5AF4D235" w:rsidTr="00EC2857">
        <w:trPr>
          <w:trHeight w:hRule="exact" w:val="284"/>
        </w:trPr>
        <w:tc>
          <w:tcPr>
            <w:tcW w:w="111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137BB9" w14:textId="39B93CFE" w:rsidR="00FE07E2" w:rsidRPr="001334C7" w:rsidRDefault="00FE07E2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334C7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PC5.5</w:t>
            </w:r>
          </w:p>
        </w:tc>
        <w:tc>
          <w:tcPr>
            <w:tcW w:w="2113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E7E0E58" w14:textId="6ED297C2" w:rsidR="00FE07E2" w:rsidRPr="001334C7" w:rsidRDefault="00FE07E2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334C7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CD19</w:t>
            </w:r>
          </w:p>
        </w:tc>
        <w:tc>
          <w:tcPr>
            <w:tcW w:w="879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4F93143" w14:textId="2F416376" w:rsidR="00FE07E2" w:rsidRPr="001334C7" w:rsidRDefault="00D31E50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334C7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HIB19</w:t>
            </w:r>
          </w:p>
        </w:tc>
        <w:tc>
          <w:tcPr>
            <w:tcW w:w="2268" w:type="dxa"/>
            <w:tcBorders>
              <w:left w:val="single" w:sz="4" w:space="0" w:color="auto"/>
              <w:right w:val="nil"/>
            </w:tcBorders>
            <w:vAlign w:val="center"/>
          </w:tcPr>
          <w:p w14:paraId="4CDFD9D6" w14:textId="3342C39C" w:rsidR="00FE07E2" w:rsidRPr="001334C7" w:rsidRDefault="00FE07E2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334C7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CD123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  <w:vAlign w:val="center"/>
          </w:tcPr>
          <w:p w14:paraId="7D313070" w14:textId="2BFC540C" w:rsidR="00FE07E2" w:rsidRPr="001334C7" w:rsidRDefault="00D31E50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334C7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7G3</w:t>
            </w:r>
          </w:p>
        </w:tc>
      </w:tr>
      <w:tr w:rsidR="00FE07E2" w:rsidRPr="007277F8" w14:paraId="792754A7" w14:textId="631C3C2F" w:rsidTr="00EC2857">
        <w:trPr>
          <w:trHeight w:hRule="exact" w:val="284"/>
        </w:trPr>
        <w:tc>
          <w:tcPr>
            <w:tcW w:w="111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6BA10C" w14:textId="1265AFE6" w:rsidR="00FE07E2" w:rsidRPr="001334C7" w:rsidRDefault="00FE07E2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334C7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PC7</w:t>
            </w:r>
          </w:p>
        </w:tc>
        <w:tc>
          <w:tcPr>
            <w:tcW w:w="2113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90E0ED2" w14:textId="22175C74" w:rsidR="00FE07E2" w:rsidRPr="001334C7" w:rsidRDefault="00FE07E2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334C7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CD27</w:t>
            </w:r>
          </w:p>
        </w:tc>
        <w:tc>
          <w:tcPr>
            <w:tcW w:w="879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B5B505F" w14:textId="286DFDAA" w:rsidR="00FE07E2" w:rsidRPr="001334C7" w:rsidRDefault="00D31E50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334C7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M-T271</w:t>
            </w:r>
          </w:p>
        </w:tc>
        <w:tc>
          <w:tcPr>
            <w:tcW w:w="2268" w:type="dxa"/>
            <w:tcBorders>
              <w:left w:val="single" w:sz="4" w:space="0" w:color="auto"/>
              <w:right w:val="nil"/>
            </w:tcBorders>
            <w:vAlign w:val="center"/>
          </w:tcPr>
          <w:p w14:paraId="2C94970F" w14:textId="146C4E6B" w:rsidR="00FE07E2" w:rsidRPr="001334C7" w:rsidRDefault="00FE07E2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334C7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CD11c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  <w:vAlign w:val="center"/>
          </w:tcPr>
          <w:p w14:paraId="4D3DCEE2" w14:textId="7050414B" w:rsidR="00FE07E2" w:rsidRPr="001334C7" w:rsidRDefault="00D31E50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334C7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B-ly6</w:t>
            </w:r>
          </w:p>
        </w:tc>
      </w:tr>
      <w:tr w:rsidR="00FE07E2" w:rsidRPr="007277F8" w14:paraId="7AAE2E58" w14:textId="57369EF3" w:rsidTr="00EC2857">
        <w:trPr>
          <w:trHeight w:hRule="exact" w:val="284"/>
        </w:trPr>
        <w:tc>
          <w:tcPr>
            <w:tcW w:w="111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D65841" w14:textId="6219B2F0" w:rsidR="00FE07E2" w:rsidRPr="001334C7" w:rsidRDefault="00FE07E2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334C7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APC</w:t>
            </w:r>
          </w:p>
        </w:tc>
        <w:tc>
          <w:tcPr>
            <w:tcW w:w="2113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10483D7" w14:textId="2DB91839" w:rsidR="00FE07E2" w:rsidRPr="001334C7" w:rsidRDefault="00FE07E2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334C7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CD38</w:t>
            </w:r>
          </w:p>
        </w:tc>
        <w:tc>
          <w:tcPr>
            <w:tcW w:w="879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542B1DC" w14:textId="673A72AA" w:rsidR="00FE07E2" w:rsidRPr="001334C7" w:rsidRDefault="00D31E50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334C7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HIT2</w:t>
            </w:r>
          </w:p>
        </w:tc>
        <w:tc>
          <w:tcPr>
            <w:tcW w:w="2268" w:type="dxa"/>
            <w:tcBorders>
              <w:left w:val="single" w:sz="4" w:space="0" w:color="auto"/>
              <w:right w:val="nil"/>
            </w:tcBorders>
            <w:vAlign w:val="center"/>
          </w:tcPr>
          <w:p w14:paraId="08F41DA1" w14:textId="17CF8D7F" w:rsidR="00FE07E2" w:rsidRPr="001334C7" w:rsidRDefault="00FE07E2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334C7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CD16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  <w:vAlign w:val="center"/>
          </w:tcPr>
          <w:p w14:paraId="657CAADD" w14:textId="4D465024" w:rsidR="00FE07E2" w:rsidRPr="001334C7" w:rsidRDefault="00D31E50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334C7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3G8</w:t>
            </w:r>
          </w:p>
        </w:tc>
      </w:tr>
      <w:tr w:rsidR="00FE07E2" w:rsidRPr="007277F8" w14:paraId="3E06501D" w14:textId="7AB3D146" w:rsidTr="00EC2857">
        <w:trPr>
          <w:trHeight w:hRule="exact" w:val="284"/>
        </w:trPr>
        <w:tc>
          <w:tcPr>
            <w:tcW w:w="111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F7B16F" w14:textId="0EF29DB9" w:rsidR="00FE07E2" w:rsidRPr="001334C7" w:rsidRDefault="00FE07E2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334C7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APC-Cy7</w:t>
            </w:r>
          </w:p>
        </w:tc>
        <w:tc>
          <w:tcPr>
            <w:tcW w:w="2113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45EA08E" w14:textId="3616E160" w:rsidR="00FE07E2" w:rsidRPr="001334C7" w:rsidRDefault="00FE07E2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334C7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CD20</w:t>
            </w:r>
          </w:p>
        </w:tc>
        <w:tc>
          <w:tcPr>
            <w:tcW w:w="879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D422807" w14:textId="6B3F213F" w:rsidR="00FE07E2" w:rsidRPr="001334C7" w:rsidRDefault="00D31E50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334C7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2H7</w:t>
            </w:r>
          </w:p>
        </w:tc>
        <w:tc>
          <w:tcPr>
            <w:tcW w:w="2268" w:type="dxa"/>
            <w:tcBorders>
              <w:left w:val="single" w:sz="4" w:space="0" w:color="auto"/>
              <w:right w:val="nil"/>
            </w:tcBorders>
            <w:vAlign w:val="center"/>
          </w:tcPr>
          <w:p w14:paraId="53EF7648" w14:textId="24608E5F" w:rsidR="00FE07E2" w:rsidRPr="001334C7" w:rsidRDefault="00FE07E2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334C7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CD19</w:t>
            </w:r>
            <w:r w:rsidR="00D31E50" w:rsidRPr="001334C7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/</w:t>
            </w:r>
            <w:r w:rsidRPr="001334C7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CD20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  <w:vAlign w:val="center"/>
          </w:tcPr>
          <w:p w14:paraId="5F706755" w14:textId="6EF442E3" w:rsidR="00FE07E2" w:rsidRPr="001334C7" w:rsidRDefault="00D31E50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334C7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HIB19/2H7</w:t>
            </w:r>
          </w:p>
        </w:tc>
      </w:tr>
      <w:tr w:rsidR="00FE07E2" w:rsidRPr="007277F8" w14:paraId="4910FE67" w14:textId="76392049" w:rsidTr="00EC2857">
        <w:trPr>
          <w:trHeight w:hRule="exact" w:val="284"/>
        </w:trPr>
        <w:tc>
          <w:tcPr>
            <w:tcW w:w="111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69F9A2" w14:textId="0C997157" w:rsidR="00FE07E2" w:rsidRPr="001334C7" w:rsidRDefault="00FE07E2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334C7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BV421</w:t>
            </w:r>
          </w:p>
        </w:tc>
        <w:tc>
          <w:tcPr>
            <w:tcW w:w="2113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99A879B" w14:textId="1426ED80" w:rsidR="00FE07E2" w:rsidRPr="001334C7" w:rsidRDefault="00FE07E2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879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851114A" w14:textId="77777777" w:rsidR="00FE07E2" w:rsidRPr="001334C7" w:rsidRDefault="00FE07E2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nil"/>
            </w:tcBorders>
            <w:vAlign w:val="center"/>
          </w:tcPr>
          <w:p w14:paraId="2EACF5DD" w14:textId="26F118D1" w:rsidR="00FE07E2" w:rsidRPr="001334C7" w:rsidRDefault="00FE07E2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  <w:vAlign w:val="center"/>
          </w:tcPr>
          <w:p w14:paraId="08988CC1" w14:textId="0D51504F" w:rsidR="00FE07E2" w:rsidRPr="001334C7" w:rsidRDefault="00FE07E2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</w:p>
        </w:tc>
      </w:tr>
      <w:tr w:rsidR="00FE07E2" w:rsidRPr="007277F8" w14:paraId="7CB1C49D" w14:textId="5F5C81E2" w:rsidTr="00EC2857">
        <w:trPr>
          <w:trHeight w:hRule="exact" w:val="284"/>
        </w:trPr>
        <w:tc>
          <w:tcPr>
            <w:tcW w:w="111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43597E" w14:textId="759DD3BE" w:rsidR="00FE07E2" w:rsidRPr="001334C7" w:rsidRDefault="00FE07E2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334C7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BV510</w:t>
            </w:r>
          </w:p>
        </w:tc>
        <w:tc>
          <w:tcPr>
            <w:tcW w:w="2113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9CD1676" w14:textId="0317B674" w:rsidR="00FE07E2" w:rsidRPr="001334C7" w:rsidRDefault="00FE07E2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proofErr w:type="spellStart"/>
            <w:r w:rsidRPr="001334C7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IgD</w:t>
            </w:r>
            <w:proofErr w:type="spellEnd"/>
          </w:p>
        </w:tc>
        <w:tc>
          <w:tcPr>
            <w:tcW w:w="879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BE35E9F" w14:textId="29E2BFCB" w:rsidR="00FE07E2" w:rsidRPr="001334C7" w:rsidRDefault="00D31E50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334C7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IA6-2</w:t>
            </w:r>
          </w:p>
        </w:tc>
        <w:tc>
          <w:tcPr>
            <w:tcW w:w="2268" w:type="dxa"/>
            <w:tcBorders>
              <w:left w:val="single" w:sz="4" w:space="0" w:color="auto"/>
              <w:right w:val="nil"/>
            </w:tcBorders>
            <w:vAlign w:val="center"/>
          </w:tcPr>
          <w:p w14:paraId="6DC0E3A0" w14:textId="491492E5" w:rsidR="00FE07E2" w:rsidRPr="001334C7" w:rsidRDefault="00FE07E2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334C7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HLA-DR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  <w:vAlign w:val="center"/>
          </w:tcPr>
          <w:p w14:paraId="7AEF96A9" w14:textId="50B48D39" w:rsidR="00FE07E2" w:rsidRPr="001334C7" w:rsidRDefault="00D31E50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334C7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L243</w:t>
            </w:r>
          </w:p>
        </w:tc>
      </w:tr>
      <w:tr w:rsidR="00FE07E2" w:rsidRPr="007277F8" w14:paraId="58607C3B" w14:textId="5473D03F" w:rsidTr="00EC2857">
        <w:trPr>
          <w:trHeight w:hRule="exact" w:val="284"/>
        </w:trPr>
        <w:tc>
          <w:tcPr>
            <w:tcW w:w="111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C99768" w14:textId="42D1289E" w:rsidR="00FE07E2" w:rsidRPr="001334C7" w:rsidRDefault="00FE07E2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334C7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BV605</w:t>
            </w:r>
          </w:p>
        </w:tc>
        <w:tc>
          <w:tcPr>
            <w:tcW w:w="2113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8C24DB1" w14:textId="552E18CF" w:rsidR="00FE07E2" w:rsidRPr="001334C7" w:rsidRDefault="00FE07E2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334C7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CD138</w:t>
            </w:r>
          </w:p>
        </w:tc>
        <w:tc>
          <w:tcPr>
            <w:tcW w:w="879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12B6221" w14:textId="2FDF6AD3" w:rsidR="00FE07E2" w:rsidRPr="001334C7" w:rsidRDefault="00D31E50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334C7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MI15</w:t>
            </w:r>
          </w:p>
        </w:tc>
        <w:tc>
          <w:tcPr>
            <w:tcW w:w="2268" w:type="dxa"/>
            <w:tcBorders>
              <w:left w:val="single" w:sz="4" w:space="0" w:color="auto"/>
              <w:right w:val="nil"/>
            </w:tcBorders>
            <w:vAlign w:val="center"/>
          </w:tcPr>
          <w:p w14:paraId="62211E21" w14:textId="55650F71" w:rsidR="00FE07E2" w:rsidRPr="001334C7" w:rsidRDefault="00680EFA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334C7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CD14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  <w:vAlign w:val="center"/>
          </w:tcPr>
          <w:p w14:paraId="7A08EEA7" w14:textId="77777777" w:rsidR="00FE07E2" w:rsidRPr="001334C7" w:rsidRDefault="00FE07E2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</w:p>
        </w:tc>
      </w:tr>
      <w:tr w:rsidR="00FE07E2" w:rsidRPr="007277F8" w14:paraId="7252AA1D" w14:textId="77777777" w:rsidTr="00EC2857">
        <w:trPr>
          <w:trHeight w:hRule="exact" w:val="284"/>
        </w:trPr>
        <w:tc>
          <w:tcPr>
            <w:tcW w:w="111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B4D584" w14:textId="2A0D3CA5" w:rsidR="00FE07E2" w:rsidRPr="001334C7" w:rsidRDefault="00FE07E2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334C7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BV711</w:t>
            </w:r>
          </w:p>
        </w:tc>
        <w:tc>
          <w:tcPr>
            <w:tcW w:w="2113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87017D9" w14:textId="77777777" w:rsidR="00FE07E2" w:rsidRPr="001334C7" w:rsidRDefault="00FE07E2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879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F4FB313" w14:textId="77777777" w:rsidR="00FE07E2" w:rsidRPr="001334C7" w:rsidRDefault="00FE07E2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nil"/>
            </w:tcBorders>
            <w:vAlign w:val="center"/>
          </w:tcPr>
          <w:p w14:paraId="0F95D88A" w14:textId="42B411BA" w:rsidR="00FE07E2" w:rsidRPr="001334C7" w:rsidRDefault="00680EFA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334C7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CD11b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  <w:vAlign w:val="center"/>
          </w:tcPr>
          <w:p w14:paraId="02A0EA8C" w14:textId="4C338BDB" w:rsidR="00FE07E2" w:rsidRPr="001334C7" w:rsidRDefault="00D31E50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334C7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ICRF44</w:t>
            </w:r>
          </w:p>
        </w:tc>
      </w:tr>
      <w:tr w:rsidR="00FE07E2" w:rsidRPr="007277F8" w14:paraId="3D202AB4" w14:textId="77777777" w:rsidTr="00EC2857">
        <w:trPr>
          <w:trHeight w:hRule="exact" w:val="284"/>
        </w:trPr>
        <w:tc>
          <w:tcPr>
            <w:tcW w:w="111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04F9FA" w14:textId="7204CB5F" w:rsidR="00FE07E2" w:rsidRPr="001334C7" w:rsidRDefault="00FE07E2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334C7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BV786</w:t>
            </w:r>
          </w:p>
        </w:tc>
        <w:tc>
          <w:tcPr>
            <w:tcW w:w="2113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F6C403" w14:textId="77777777" w:rsidR="00FE07E2" w:rsidRPr="001334C7" w:rsidRDefault="00FE07E2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87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CA78EA" w14:textId="77777777" w:rsidR="00FE07E2" w:rsidRPr="001334C7" w:rsidRDefault="00FE07E2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D8D69F8" w14:textId="2024380B" w:rsidR="00FE07E2" w:rsidRPr="001334C7" w:rsidRDefault="00680EFA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334C7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CD3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273B71" w14:textId="36C56923" w:rsidR="00FE07E2" w:rsidRPr="001334C7" w:rsidRDefault="00D31E50" w:rsidP="00680EF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</w:pPr>
            <w:r w:rsidRPr="001334C7">
              <w:rPr>
                <w:rFonts w:ascii="Times New Roman" w:eastAsia="Yu Gothic" w:hAnsi="Times New Roman" w:cs="Times New Roman"/>
                <w:color w:val="000000"/>
                <w:sz w:val="11"/>
                <w:szCs w:val="11"/>
              </w:rPr>
              <w:t>SK7</w:t>
            </w:r>
          </w:p>
        </w:tc>
      </w:tr>
    </w:tbl>
    <w:p w14:paraId="74B80464" w14:textId="68CCCD5D" w:rsidR="002174FB" w:rsidRPr="007277F8" w:rsidRDefault="002174FB" w:rsidP="00EC2857">
      <w:pPr>
        <w:rPr>
          <w:rFonts w:ascii="Helvetica Neue" w:hAnsi="Helvetica Neue" w:cs="Times New Roman"/>
          <w:noProof/>
        </w:rPr>
      </w:pPr>
    </w:p>
    <w:sectPr w:rsidR="002174FB" w:rsidRPr="007277F8" w:rsidSect="003F7ACD">
      <w:footerReference w:type="even" r:id="rId8"/>
      <w:footerReference w:type="default" r:id="rId9"/>
      <w:type w:val="continuous"/>
      <w:pgSz w:w="11900" w:h="16840"/>
      <w:pgMar w:top="1985" w:right="1701" w:bottom="1701" w:left="1701" w:header="851" w:footer="992" w:gutter="0"/>
      <w:cols w:space="708"/>
      <w:titlePg/>
      <w:docGrid w:type="lines" w:linePitch="362" w:charSpace="-32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92BE62E" w14:textId="77777777" w:rsidR="00682404" w:rsidRDefault="00682404" w:rsidP="00AB0B43">
      <w:r>
        <w:separator/>
      </w:r>
    </w:p>
  </w:endnote>
  <w:endnote w:type="continuationSeparator" w:id="0">
    <w:p w14:paraId="41E7DB83" w14:textId="77777777" w:rsidR="00682404" w:rsidRDefault="00682404" w:rsidP="00AB0B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f0"/>
      </w:rPr>
      <w:id w:val="147715072"/>
      <w:docPartObj>
        <w:docPartGallery w:val="Page Numbers (Bottom of Page)"/>
        <w:docPartUnique/>
      </w:docPartObj>
    </w:sdtPr>
    <w:sdtEndPr>
      <w:rPr>
        <w:rStyle w:val="af0"/>
      </w:rPr>
    </w:sdtEndPr>
    <w:sdtContent>
      <w:p w14:paraId="580E204C" w14:textId="011B03A1" w:rsidR="00BC2CCD" w:rsidRDefault="00BC2CCD" w:rsidP="00132B36">
        <w:pPr>
          <w:pStyle w:val="ae"/>
          <w:framePr w:wrap="none" w:vAnchor="text" w:hAnchor="margin" w:xAlign="right" w:y="1"/>
          <w:rPr>
            <w:rStyle w:val="af0"/>
          </w:rPr>
        </w:pPr>
        <w:r>
          <w:rPr>
            <w:rStyle w:val="af0"/>
          </w:rPr>
          <w:fldChar w:fldCharType="begin"/>
        </w:r>
        <w:r>
          <w:rPr>
            <w:rStyle w:val="af0"/>
          </w:rPr>
          <w:instrText xml:space="preserve"> PAGE </w:instrText>
        </w:r>
        <w:r>
          <w:rPr>
            <w:rStyle w:val="af0"/>
          </w:rPr>
          <w:fldChar w:fldCharType="end"/>
        </w:r>
      </w:p>
    </w:sdtContent>
  </w:sdt>
  <w:p w14:paraId="4C1EE398" w14:textId="77777777" w:rsidR="00BC2CCD" w:rsidRDefault="00BC2CCD" w:rsidP="00AB0B43">
    <w:pPr>
      <w:pStyle w:val="a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12E30E2" w14:textId="77777777" w:rsidR="00BC2CCD" w:rsidRDefault="00BC2CCD" w:rsidP="00AB0B43">
    <w:pPr>
      <w:pStyle w:val="a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51E02B" w14:textId="77777777" w:rsidR="00682404" w:rsidRDefault="00682404" w:rsidP="00AB0B43">
      <w:r>
        <w:separator/>
      </w:r>
    </w:p>
  </w:footnote>
  <w:footnote w:type="continuationSeparator" w:id="0">
    <w:p w14:paraId="14A6201E" w14:textId="77777777" w:rsidR="00682404" w:rsidRDefault="00682404" w:rsidP="00AB0B4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D530BDD"/>
    <w:multiLevelType w:val="hybridMultilevel"/>
    <w:tmpl w:val="985219F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5D5C65CE"/>
    <w:multiLevelType w:val="hybridMultilevel"/>
    <w:tmpl w:val="A782C1A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4"/>
  <w:embedSystemFonts/>
  <w:bordersDoNotSurroundHeader/>
  <w:bordersDoNotSurroundFooter/>
  <w:proofState w:spelling="clean" w:grammar="clean"/>
  <w:defaultTabStop w:val="720"/>
  <w:drawingGridHorizontalSpacing w:val="119"/>
  <w:drawingGridVerticalSpacing w:val="181"/>
  <w:displayHorizontalDrawingGridEvery w:val="0"/>
  <w:displayVerticalDrawingGridEvery w:val="0"/>
  <w:noPunctuationKerning/>
  <w:characterSpacingControl w:val="doNotCompress"/>
  <w:doNotValidateAgainstSchema/>
  <w:doNotDemarcateInvalidXml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779"/>
    <w:rsid w:val="00004B3F"/>
    <w:rsid w:val="00006F6E"/>
    <w:rsid w:val="00014E2A"/>
    <w:rsid w:val="00032C96"/>
    <w:rsid w:val="00040BE7"/>
    <w:rsid w:val="00053A7C"/>
    <w:rsid w:val="00061ABA"/>
    <w:rsid w:val="00063380"/>
    <w:rsid w:val="0006399B"/>
    <w:rsid w:val="0006718B"/>
    <w:rsid w:val="00067E24"/>
    <w:rsid w:val="00073020"/>
    <w:rsid w:val="0007329A"/>
    <w:rsid w:val="00073C7B"/>
    <w:rsid w:val="0007536F"/>
    <w:rsid w:val="0008190B"/>
    <w:rsid w:val="00086F34"/>
    <w:rsid w:val="00087324"/>
    <w:rsid w:val="00093C7A"/>
    <w:rsid w:val="00095A17"/>
    <w:rsid w:val="000A1BBF"/>
    <w:rsid w:val="000A1BD4"/>
    <w:rsid w:val="000A2D5E"/>
    <w:rsid w:val="000A7A01"/>
    <w:rsid w:val="000B5B29"/>
    <w:rsid w:val="000C3FC6"/>
    <w:rsid w:val="000C421E"/>
    <w:rsid w:val="000F1ACE"/>
    <w:rsid w:val="00106BEC"/>
    <w:rsid w:val="00110903"/>
    <w:rsid w:val="001210DA"/>
    <w:rsid w:val="00123516"/>
    <w:rsid w:val="00127355"/>
    <w:rsid w:val="001301E4"/>
    <w:rsid w:val="00132B36"/>
    <w:rsid w:val="001334C7"/>
    <w:rsid w:val="00137FB1"/>
    <w:rsid w:val="00146939"/>
    <w:rsid w:val="001469CF"/>
    <w:rsid w:val="00150302"/>
    <w:rsid w:val="00156A7B"/>
    <w:rsid w:val="00161D67"/>
    <w:rsid w:val="00162D80"/>
    <w:rsid w:val="00174048"/>
    <w:rsid w:val="00174594"/>
    <w:rsid w:val="00177576"/>
    <w:rsid w:val="00185304"/>
    <w:rsid w:val="00186C9E"/>
    <w:rsid w:val="0019761B"/>
    <w:rsid w:val="001A6E16"/>
    <w:rsid w:val="001A7094"/>
    <w:rsid w:val="001C5243"/>
    <w:rsid w:val="001C7337"/>
    <w:rsid w:val="001D1973"/>
    <w:rsid w:val="001D5B94"/>
    <w:rsid w:val="001F75C7"/>
    <w:rsid w:val="00202449"/>
    <w:rsid w:val="00202D2D"/>
    <w:rsid w:val="00205B68"/>
    <w:rsid w:val="002174FB"/>
    <w:rsid w:val="002213AC"/>
    <w:rsid w:val="002218A9"/>
    <w:rsid w:val="00223249"/>
    <w:rsid w:val="002237AF"/>
    <w:rsid w:val="00226A4F"/>
    <w:rsid w:val="002277DD"/>
    <w:rsid w:val="00234652"/>
    <w:rsid w:val="00236446"/>
    <w:rsid w:val="0023723A"/>
    <w:rsid w:val="00237831"/>
    <w:rsid w:val="00252482"/>
    <w:rsid w:val="00262742"/>
    <w:rsid w:val="0026296E"/>
    <w:rsid w:val="0026661F"/>
    <w:rsid w:val="00273B1F"/>
    <w:rsid w:val="0029031D"/>
    <w:rsid w:val="002977E7"/>
    <w:rsid w:val="002B3BD4"/>
    <w:rsid w:val="002B5D18"/>
    <w:rsid w:val="002B7A49"/>
    <w:rsid w:val="002C342E"/>
    <w:rsid w:val="002C6CC6"/>
    <w:rsid w:val="002D020C"/>
    <w:rsid w:val="002D4982"/>
    <w:rsid w:val="002D5515"/>
    <w:rsid w:val="002D6287"/>
    <w:rsid w:val="002E032F"/>
    <w:rsid w:val="002E145D"/>
    <w:rsid w:val="002F55AC"/>
    <w:rsid w:val="00300DAD"/>
    <w:rsid w:val="003073EB"/>
    <w:rsid w:val="00307A5F"/>
    <w:rsid w:val="0032591E"/>
    <w:rsid w:val="00326E9A"/>
    <w:rsid w:val="00341A87"/>
    <w:rsid w:val="00355ADA"/>
    <w:rsid w:val="0036302F"/>
    <w:rsid w:val="00363050"/>
    <w:rsid w:val="00366731"/>
    <w:rsid w:val="003754DC"/>
    <w:rsid w:val="00375C1D"/>
    <w:rsid w:val="0038664C"/>
    <w:rsid w:val="003868FF"/>
    <w:rsid w:val="00395020"/>
    <w:rsid w:val="003A2B98"/>
    <w:rsid w:val="003C28BA"/>
    <w:rsid w:val="003C6D8E"/>
    <w:rsid w:val="003D1A4A"/>
    <w:rsid w:val="003D79A4"/>
    <w:rsid w:val="003F7ACD"/>
    <w:rsid w:val="0040440A"/>
    <w:rsid w:val="004055F0"/>
    <w:rsid w:val="004216B6"/>
    <w:rsid w:val="00423DC3"/>
    <w:rsid w:val="00427358"/>
    <w:rsid w:val="00430F22"/>
    <w:rsid w:val="00441FE2"/>
    <w:rsid w:val="00442324"/>
    <w:rsid w:val="00444562"/>
    <w:rsid w:val="004502A8"/>
    <w:rsid w:val="00450D8E"/>
    <w:rsid w:val="0045196C"/>
    <w:rsid w:val="00453F86"/>
    <w:rsid w:val="00454087"/>
    <w:rsid w:val="00454B2B"/>
    <w:rsid w:val="00455D00"/>
    <w:rsid w:val="004657B4"/>
    <w:rsid w:val="00467926"/>
    <w:rsid w:val="0047251A"/>
    <w:rsid w:val="004764A7"/>
    <w:rsid w:val="00481F12"/>
    <w:rsid w:val="00487945"/>
    <w:rsid w:val="004921DB"/>
    <w:rsid w:val="00496A49"/>
    <w:rsid w:val="004A1FE8"/>
    <w:rsid w:val="004A2530"/>
    <w:rsid w:val="004B0EDA"/>
    <w:rsid w:val="004B60B7"/>
    <w:rsid w:val="004C3265"/>
    <w:rsid w:val="004C7C4A"/>
    <w:rsid w:val="004C7CA8"/>
    <w:rsid w:val="004D0DC9"/>
    <w:rsid w:val="004D6E1A"/>
    <w:rsid w:val="004D7A2C"/>
    <w:rsid w:val="004F06BF"/>
    <w:rsid w:val="00503836"/>
    <w:rsid w:val="00503B86"/>
    <w:rsid w:val="00514E58"/>
    <w:rsid w:val="00551938"/>
    <w:rsid w:val="00554144"/>
    <w:rsid w:val="00562983"/>
    <w:rsid w:val="005660FB"/>
    <w:rsid w:val="00570AC2"/>
    <w:rsid w:val="005734F5"/>
    <w:rsid w:val="00575684"/>
    <w:rsid w:val="00580CD2"/>
    <w:rsid w:val="00587805"/>
    <w:rsid w:val="005901F6"/>
    <w:rsid w:val="005943D6"/>
    <w:rsid w:val="005A33C9"/>
    <w:rsid w:val="005A6FB8"/>
    <w:rsid w:val="005C3BF5"/>
    <w:rsid w:val="005D01C2"/>
    <w:rsid w:val="005D2DC7"/>
    <w:rsid w:val="005D4A0F"/>
    <w:rsid w:val="005E5F2C"/>
    <w:rsid w:val="005F4B0B"/>
    <w:rsid w:val="006002F4"/>
    <w:rsid w:val="00604CDA"/>
    <w:rsid w:val="0060552F"/>
    <w:rsid w:val="006073ED"/>
    <w:rsid w:val="00612E98"/>
    <w:rsid w:val="00630C09"/>
    <w:rsid w:val="00630CF5"/>
    <w:rsid w:val="006376A9"/>
    <w:rsid w:val="00642B16"/>
    <w:rsid w:val="00646051"/>
    <w:rsid w:val="0065411D"/>
    <w:rsid w:val="00654580"/>
    <w:rsid w:val="00655C9D"/>
    <w:rsid w:val="00664CBB"/>
    <w:rsid w:val="00680EFA"/>
    <w:rsid w:val="00681D89"/>
    <w:rsid w:val="0068230F"/>
    <w:rsid w:val="00682404"/>
    <w:rsid w:val="00683A02"/>
    <w:rsid w:val="0068598B"/>
    <w:rsid w:val="00695D31"/>
    <w:rsid w:val="00697EF3"/>
    <w:rsid w:val="006A6059"/>
    <w:rsid w:val="006B3E88"/>
    <w:rsid w:val="006B6184"/>
    <w:rsid w:val="006C38E1"/>
    <w:rsid w:val="006C3C99"/>
    <w:rsid w:val="006E6B93"/>
    <w:rsid w:val="006F1F80"/>
    <w:rsid w:val="00701FCF"/>
    <w:rsid w:val="0070708E"/>
    <w:rsid w:val="00712E02"/>
    <w:rsid w:val="00715573"/>
    <w:rsid w:val="007277D1"/>
    <w:rsid w:val="00732CFF"/>
    <w:rsid w:val="00742CA6"/>
    <w:rsid w:val="00743F4F"/>
    <w:rsid w:val="00750CCA"/>
    <w:rsid w:val="00750ED4"/>
    <w:rsid w:val="00764DE8"/>
    <w:rsid w:val="00774A0B"/>
    <w:rsid w:val="007767AF"/>
    <w:rsid w:val="00780369"/>
    <w:rsid w:val="00781E66"/>
    <w:rsid w:val="00782CCF"/>
    <w:rsid w:val="0078658A"/>
    <w:rsid w:val="0079467A"/>
    <w:rsid w:val="007A07CE"/>
    <w:rsid w:val="007A102C"/>
    <w:rsid w:val="007B15AB"/>
    <w:rsid w:val="007B5771"/>
    <w:rsid w:val="007B7F6D"/>
    <w:rsid w:val="007C536F"/>
    <w:rsid w:val="007D237C"/>
    <w:rsid w:val="007D2464"/>
    <w:rsid w:val="007D6C46"/>
    <w:rsid w:val="007E140A"/>
    <w:rsid w:val="007F3736"/>
    <w:rsid w:val="007F3E2C"/>
    <w:rsid w:val="008000D7"/>
    <w:rsid w:val="00804146"/>
    <w:rsid w:val="00804278"/>
    <w:rsid w:val="00810921"/>
    <w:rsid w:val="00820EBA"/>
    <w:rsid w:val="00824FA9"/>
    <w:rsid w:val="00830653"/>
    <w:rsid w:val="008346F0"/>
    <w:rsid w:val="008462DE"/>
    <w:rsid w:val="00847913"/>
    <w:rsid w:val="00853934"/>
    <w:rsid w:val="00856417"/>
    <w:rsid w:val="00885EF4"/>
    <w:rsid w:val="00890B74"/>
    <w:rsid w:val="00891296"/>
    <w:rsid w:val="008B0F01"/>
    <w:rsid w:val="008B4AD7"/>
    <w:rsid w:val="008C0347"/>
    <w:rsid w:val="008C189B"/>
    <w:rsid w:val="008D5929"/>
    <w:rsid w:val="008F224E"/>
    <w:rsid w:val="008F26B7"/>
    <w:rsid w:val="008F31AC"/>
    <w:rsid w:val="008F6177"/>
    <w:rsid w:val="00907F61"/>
    <w:rsid w:val="00913A10"/>
    <w:rsid w:val="009157A6"/>
    <w:rsid w:val="00915F74"/>
    <w:rsid w:val="00924A8A"/>
    <w:rsid w:val="00934FB9"/>
    <w:rsid w:val="009351B3"/>
    <w:rsid w:val="00936249"/>
    <w:rsid w:val="00937356"/>
    <w:rsid w:val="0094362E"/>
    <w:rsid w:val="00945BAA"/>
    <w:rsid w:val="00953049"/>
    <w:rsid w:val="0095536B"/>
    <w:rsid w:val="00960AFF"/>
    <w:rsid w:val="00961BB7"/>
    <w:rsid w:val="00963389"/>
    <w:rsid w:val="00981C9F"/>
    <w:rsid w:val="0098520B"/>
    <w:rsid w:val="0099244C"/>
    <w:rsid w:val="009977AF"/>
    <w:rsid w:val="009A0EF2"/>
    <w:rsid w:val="009A38E9"/>
    <w:rsid w:val="009A5177"/>
    <w:rsid w:val="009A71EB"/>
    <w:rsid w:val="009B1D78"/>
    <w:rsid w:val="009B3478"/>
    <w:rsid w:val="009B454F"/>
    <w:rsid w:val="009B4FDE"/>
    <w:rsid w:val="009B7F5D"/>
    <w:rsid w:val="009C178F"/>
    <w:rsid w:val="009D2AB0"/>
    <w:rsid w:val="009E3253"/>
    <w:rsid w:val="009E49FA"/>
    <w:rsid w:val="009E6939"/>
    <w:rsid w:val="009E715E"/>
    <w:rsid w:val="00A02390"/>
    <w:rsid w:val="00A12DB6"/>
    <w:rsid w:val="00A21478"/>
    <w:rsid w:val="00A23321"/>
    <w:rsid w:val="00A24BF3"/>
    <w:rsid w:val="00A339A2"/>
    <w:rsid w:val="00A35488"/>
    <w:rsid w:val="00A42338"/>
    <w:rsid w:val="00A45518"/>
    <w:rsid w:val="00A46A91"/>
    <w:rsid w:val="00A50779"/>
    <w:rsid w:val="00A53F43"/>
    <w:rsid w:val="00A56B61"/>
    <w:rsid w:val="00A60711"/>
    <w:rsid w:val="00A60FA0"/>
    <w:rsid w:val="00A61790"/>
    <w:rsid w:val="00A628B2"/>
    <w:rsid w:val="00A66760"/>
    <w:rsid w:val="00A72675"/>
    <w:rsid w:val="00A72A1B"/>
    <w:rsid w:val="00A762E7"/>
    <w:rsid w:val="00A92F5B"/>
    <w:rsid w:val="00A96BD0"/>
    <w:rsid w:val="00AA1942"/>
    <w:rsid w:val="00AB0B43"/>
    <w:rsid w:val="00AB3750"/>
    <w:rsid w:val="00AC0D80"/>
    <w:rsid w:val="00AC4DD6"/>
    <w:rsid w:val="00AE035D"/>
    <w:rsid w:val="00AE4519"/>
    <w:rsid w:val="00AE5C6A"/>
    <w:rsid w:val="00AE75AC"/>
    <w:rsid w:val="00AE7E70"/>
    <w:rsid w:val="00AF4B9B"/>
    <w:rsid w:val="00AF5C18"/>
    <w:rsid w:val="00AF6D3C"/>
    <w:rsid w:val="00B07282"/>
    <w:rsid w:val="00B100DD"/>
    <w:rsid w:val="00B11831"/>
    <w:rsid w:val="00B22B10"/>
    <w:rsid w:val="00B24B3E"/>
    <w:rsid w:val="00B25D6F"/>
    <w:rsid w:val="00B26E74"/>
    <w:rsid w:val="00B30D84"/>
    <w:rsid w:val="00B317C4"/>
    <w:rsid w:val="00B51330"/>
    <w:rsid w:val="00B525AE"/>
    <w:rsid w:val="00B5752D"/>
    <w:rsid w:val="00B70550"/>
    <w:rsid w:val="00B74643"/>
    <w:rsid w:val="00B770BE"/>
    <w:rsid w:val="00B8115C"/>
    <w:rsid w:val="00B81F35"/>
    <w:rsid w:val="00B85EC3"/>
    <w:rsid w:val="00B9485D"/>
    <w:rsid w:val="00B97779"/>
    <w:rsid w:val="00BA0CA8"/>
    <w:rsid w:val="00BC1DA6"/>
    <w:rsid w:val="00BC2CCD"/>
    <w:rsid w:val="00BC5D17"/>
    <w:rsid w:val="00BD2651"/>
    <w:rsid w:val="00BD69C1"/>
    <w:rsid w:val="00BE1CA5"/>
    <w:rsid w:val="00BF4B70"/>
    <w:rsid w:val="00BF4DB9"/>
    <w:rsid w:val="00BF7CB9"/>
    <w:rsid w:val="00C11CCA"/>
    <w:rsid w:val="00C21F77"/>
    <w:rsid w:val="00C24A28"/>
    <w:rsid w:val="00C26F9D"/>
    <w:rsid w:val="00C30DB3"/>
    <w:rsid w:val="00C339F5"/>
    <w:rsid w:val="00C4163F"/>
    <w:rsid w:val="00C518E4"/>
    <w:rsid w:val="00C51DC6"/>
    <w:rsid w:val="00C6376F"/>
    <w:rsid w:val="00C63AFA"/>
    <w:rsid w:val="00C6690A"/>
    <w:rsid w:val="00C74739"/>
    <w:rsid w:val="00C87D6A"/>
    <w:rsid w:val="00C90AF3"/>
    <w:rsid w:val="00C94F6C"/>
    <w:rsid w:val="00CA0219"/>
    <w:rsid w:val="00CA1FE7"/>
    <w:rsid w:val="00CC277B"/>
    <w:rsid w:val="00CC2ED9"/>
    <w:rsid w:val="00CC2EFA"/>
    <w:rsid w:val="00CC411F"/>
    <w:rsid w:val="00CC78D5"/>
    <w:rsid w:val="00CD1767"/>
    <w:rsid w:val="00CD5CAB"/>
    <w:rsid w:val="00CE14AB"/>
    <w:rsid w:val="00CE2F67"/>
    <w:rsid w:val="00CF06CA"/>
    <w:rsid w:val="00CF44FA"/>
    <w:rsid w:val="00D00645"/>
    <w:rsid w:val="00D03171"/>
    <w:rsid w:val="00D102E7"/>
    <w:rsid w:val="00D10777"/>
    <w:rsid w:val="00D16816"/>
    <w:rsid w:val="00D21269"/>
    <w:rsid w:val="00D3118F"/>
    <w:rsid w:val="00D31E50"/>
    <w:rsid w:val="00D33DE1"/>
    <w:rsid w:val="00D36005"/>
    <w:rsid w:val="00D42AEE"/>
    <w:rsid w:val="00D56145"/>
    <w:rsid w:val="00D653CE"/>
    <w:rsid w:val="00D80A82"/>
    <w:rsid w:val="00D96625"/>
    <w:rsid w:val="00D967C6"/>
    <w:rsid w:val="00DA29C6"/>
    <w:rsid w:val="00DA49C0"/>
    <w:rsid w:val="00DB01D9"/>
    <w:rsid w:val="00DB1300"/>
    <w:rsid w:val="00DC0698"/>
    <w:rsid w:val="00DC1AD9"/>
    <w:rsid w:val="00DC507F"/>
    <w:rsid w:val="00DC6D07"/>
    <w:rsid w:val="00DD5898"/>
    <w:rsid w:val="00DE1106"/>
    <w:rsid w:val="00DE3FDE"/>
    <w:rsid w:val="00DF0079"/>
    <w:rsid w:val="00DF2C0D"/>
    <w:rsid w:val="00E058FD"/>
    <w:rsid w:val="00E117DB"/>
    <w:rsid w:val="00E12AA3"/>
    <w:rsid w:val="00E1451F"/>
    <w:rsid w:val="00E35A02"/>
    <w:rsid w:val="00E36AE5"/>
    <w:rsid w:val="00E47649"/>
    <w:rsid w:val="00E51914"/>
    <w:rsid w:val="00E569FB"/>
    <w:rsid w:val="00E60C18"/>
    <w:rsid w:val="00E64F71"/>
    <w:rsid w:val="00E70355"/>
    <w:rsid w:val="00E74E59"/>
    <w:rsid w:val="00E83745"/>
    <w:rsid w:val="00E85EFE"/>
    <w:rsid w:val="00E87392"/>
    <w:rsid w:val="00E96851"/>
    <w:rsid w:val="00EC08C9"/>
    <w:rsid w:val="00EC1B68"/>
    <w:rsid w:val="00EC2857"/>
    <w:rsid w:val="00EC2983"/>
    <w:rsid w:val="00EC53B1"/>
    <w:rsid w:val="00ED2CDF"/>
    <w:rsid w:val="00EE50EA"/>
    <w:rsid w:val="00F01A8C"/>
    <w:rsid w:val="00F13EFA"/>
    <w:rsid w:val="00F2005B"/>
    <w:rsid w:val="00F22694"/>
    <w:rsid w:val="00F27201"/>
    <w:rsid w:val="00F3467B"/>
    <w:rsid w:val="00F411A7"/>
    <w:rsid w:val="00F43135"/>
    <w:rsid w:val="00F44E2C"/>
    <w:rsid w:val="00F5277C"/>
    <w:rsid w:val="00F53476"/>
    <w:rsid w:val="00F6131C"/>
    <w:rsid w:val="00F7734B"/>
    <w:rsid w:val="00F86A91"/>
    <w:rsid w:val="00FA11E1"/>
    <w:rsid w:val="00FA2F0A"/>
    <w:rsid w:val="00FA4AAB"/>
    <w:rsid w:val="00FB5B7C"/>
    <w:rsid w:val="00FB6042"/>
    <w:rsid w:val="00FC0FEF"/>
    <w:rsid w:val="00FC4FE3"/>
    <w:rsid w:val="00FE07E2"/>
    <w:rsid w:val="00FE173D"/>
    <w:rsid w:val="00FF191C"/>
    <w:rsid w:val="00FF1EE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7FC292D4"/>
  <w15:docId w15:val="{E2055461-1B21-5C49-9F1C-89F445C44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AU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7779"/>
    <w:pPr>
      <w:widowControl w:val="0"/>
      <w:jc w:val="both"/>
    </w:pPr>
    <w:rPr>
      <w:kern w:val="2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60C18"/>
    <w:rPr>
      <w:rFonts w:ascii="Lucida Grande" w:hAnsi="Lucida Grande" w:cs="Lucida Grande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E60C18"/>
    <w:rPr>
      <w:rFonts w:ascii="Lucida Grande" w:hAnsi="Lucida Grande" w:cs="Lucida Grande"/>
      <w:kern w:val="2"/>
      <w:sz w:val="18"/>
      <w:szCs w:val="18"/>
      <w:lang w:val="en-US"/>
    </w:rPr>
  </w:style>
  <w:style w:type="character" w:styleId="a5">
    <w:name w:val="annotation reference"/>
    <w:basedOn w:val="a0"/>
    <w:uiPriority w:val="99"/>
    <w:semiHidden/>
    <w:unhideWhenUsed/>
    <w:rsid w:val="00307A5F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unhideWhenUsed/>
    <w:rsid w:val="00307A5F"/>
  </w:style>
  <w:style w:type="character" w:customStyle="1" w:styleId="a7">
    <w:name w:val="コメント文字列 (文字)"/>
    <w:basedOn w:val="a0"/>
    <w:link w:val="a6"/>
    <w:uiPriority w:val="99"/>
    <w:semiHidden/>
    <w:rsid w:val="00307A5F"/>
    <w:rPr>
      <w:kern w:val="2"/>
      <w:lang w:val="en-US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307A5F"/>
    <w:rPr>
      <w:b/>
      <w:bCs/>
      <w:sz w:val="20"/>
      <w:szCs w:val="20"/>
    </w:rPr>
  </w:style>
  <w:style w:type="character" w:customStyle="1" w:styleId="a9">
    <w:name w:val="コメント内容 (文字)"/>
    <w:basedOn w:val="a7"/>
    <w:link w:val="a8"/>
    <w:uiPriority w:val="99"/>
    <w:semiHidden/>
    <w:rsid w:val="00307A5F"/>
    <w:rPr>
      <w:b/>
      <w:bCs/>
      <w:kern w:val="2"/>
      <w:sz w:val="20"/>
      <w:szCs w:val="20"/>
      <w:lang w:val="en-US"/>
    </w:rPr>
  </w:style>
  <w:style w:type="paragraph" w:styleId="aa">
    <w:name w:val="Body Text"/>
    <w:basedOn w:val="a"/>
    <w:link w:val="ab"/>
    <w:uiPriority w:val="99"/>
    <w:semiHidden/>
    <w:unhideWhenUsed/>
    <w:rsid w:val="00E569FB"/>
    <w:pPr>
      <w:spacing w:after="120"/>
    </w:pPr>
  </w:style>
  <w:style w:type="character" w:customStyle="1" w:styleId="ab">
    <w:name w:val="本文 (文字)"/>
    <w:basedOn w:val="a0"/>
    <w:link w:val="aa"/>
    <w:uiPriority w:val="99"/>
    <w:semiHidden/>
    <w:rsid w:val="00E569FB"/>
    <w:rPr>
      <w:kern w:val="2"/>
      <w:lang w:val="en-US"/>
    </w:rPr>
  </w:style>
  <w:style w:type="paragraph" w:styleId="ac">
    <w:name w:val="List Paragraph"/>
    <w:basedOn w:val="a"/>
    <w:uiPriority w:val="34"/>
    <w:qFormat/>
    <w:rsid w:val="004D6E1A"/>
    <w:pPr>
      <w:ind w:leftChars="400" w:left="960"/>
    </w:pPr>
  </w:style>
  <w:style w:type="table" w:styleId="ad">
    <w:name w:val="Table Grid"/>
    <w:basedOn w:val="a1"/>
    <w:uiPriority w:val="39"/>
    <w:rsid w:val="004D6E1A"/>
    <w:rPr>
      <w:kern w:val="2"/>
      <w:sz w:val="21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footer"/>
    <w:basedOn w:val="a"/>
    <w:link w:val="af"/>
    <w:uiPriority w:val="99"/>
    <w:unhideWhenUsed/>
    <w:rsid w:val="00AB0B43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AB0B43"/>
    <w:rPr>
      <w:kern w:val="2"/>
      <w:lang w:val="en-US"/>
    </w:rPr>
  </w:style>
  <w:style w:type="character" w:styleId="af0">
    <w:name w:val="page number"/>
    <w:basedOn w:val="a0"/>
    <w:uiPriority w:val="99"/>
    <w:semiHidden/>
    <w:unhideWhenUsed/>
    <w:rsid w:val="00AB0B43"/>
  </w:style>
  <w:style w:type="paragraph" w:styleId="af1">
    <w:name w:val="Revision"/>
    <w:hidden/>
    <w:uiPriority w:val="99"/>
    <w:semiHidden/>
    <w:rsid w:val="00D16816"/>
    <w:rPr>
      <w:kern w:val="2"/>
      <w:lang w:val="en-US"/>
    </w:rPr>
  </w:style>
  <w:style w:type="paragraph" w:styleId="af2">
    <w:name w:val="header"/>
    <w:basedOn w:val="a"/>
    <w:link w:val="af3"/>
    <w:uiPriority w:val="99"/>
    <w:unhideWhenUsed/>
    <w:rsid w:val="00132B36"/>
    <w:pPr>
      <w:tabs>
        <w:tab w:val="center" w:pos="4252"/>
        <w:tab w:val="right" w:pos="8504"/>
      </w:tabs>
      <w:snapToGrid w:val="0"/>
    </w:pPr>
  </w:style>
  <w:style w:type="character" w:customStyle="1" w:styleId="af3">
    <w:name w:val="ヘッダー (文字)"/>
    <w:basedOn w:val="a0"/>
    <w:link w:val="af2"/>
    <w:uiPriority w:val="99"/>
    <w:rsid w:val="00132B36"/>
    <w:rPr>
      <w:kern w:val="2"/>
      <w:lang w:val="en-US"/>
    </w:rPr>
  </w:style>
  <w:style w:type="character" w:styleId="af4">
    <w:name w:val="line number"/>
    <w:basedOn w:val="a0"/>
    <w:uiPriority w:val="99"/>
    <w:semiHidden/>
    <w:unhideWhenUsed/>
    <w:rsid w:val="00697EF3"/>
  </w:style>
  <w:style w:type="character" w:styleId="af5">
    <w:name w:val="Placeholder Text"/>
    <w:basedOn w:val="a0"/>
    <w:uiPriority w:val="99"/>
    <w:semiHidden/>
    <w:rsid w:val="0064605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87D82D-5367-2743-AFD1-BA49B42610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2</Words>
  <Characters>871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A Editor</dc:creator>
  <cp:keywords/>
  <dc:description/>
  <cp:lastModifiedBy>松本 紘太郎</cp:lastModifiedBy>
  <cp:revision>4</cp:revision>
  <cp:lastPrinted>2020-03-05T08:53:00Z</cp:lastPrinted>
  <dcterms:created xsi:type="dcterms:W3CDTF">2020-05-27T02:55:00Z</dcterms:created>
  <dcterms:modified xsi:type="dcterms:W3CDTF">2020-05-27T13:01:00Z</dcterms:modified>
</cp:coreProperties>
</file>